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A2D6F" w14:textId="4BE4120E" w:rsidR="00F14682" w:rsidRPr="00506C4C" w:rsidRDefault="00F14682">
      <w:pPr>
        <w:rPr>
          <w:b/>
          <w:bCs/>
        </w:rPr>
      </w:pPr>
      <w:r w:rsidRPr="00506C4C">
        <w:rPr>
          <w:b/>
          <w:bCs/>
        </w:rPr>
        <w:t>Supporting Information</w:t>
      </w:r>
    </w:p>
    <w:p w14:paraId="6AFE2338" w14:textId="77777777" w:rsidR="00F14682" w:rsidRDefault="00F14682"/>
    <w:p w14:paraId="4539D785" w14:textId="563FDC95" w:rsidR="00CE2050" w:rsidRDefault="00291510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DA8BA03" wp14:editId="44BFB519">
                <wp:simplePos x="0" y="0"/>
                <wp:positionH relativeFrom="column">
                  <wp:posOffset>245283</wp:posOffset>
                </wp:positionH>
                <wp:positionV relativeFrom="paragraph">
                  <wp:posOffset>5181888</wp:posOffset>
                </wp:positionV>
                <wp:extent cx="4486940" cy="2161309"/>
                <wp:effectExtent l="0" t="0" r="27940" b="10795"/>
                <wp:wrapNone/>
                <wp:docPr id="7" name="テキスト ボックス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86940" cy="216130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2C23788" w14:textId="2C5B0D8D" w:rsidR="00291510" w:rsidRPr="00291510" w:rsidRDefault="00291510">
                            <w:r>
                              <w:rPr>
                                <w:rFonts w:hint="eastAsia"/>
                              </w:rPr>
                              <w:t>S</w:t>
                            </w:r>
                            <w:r>
                              <w:t>upplemental figure</w:t>
                            </w:r>
                            <w:r w:rsidR="00EA7837">
                              <w:t xml:space="preserve"> </w:t>
                            </w:r>
                            <w:r>
                              <w:t>1</w:t>
                            </w:r>
                            <w:r>
                              <w:rPr>
                                <w:rFonts w:hint="eastAsia"/>
                              </w:rPr>
                              <w:t>:</w:t>
                            </w:r>
                            <w:r>
                              <w:t xml:space="preserve"> </w:t>
                            </w:r>
                            <w:r w:rsidRPr="00291510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>BCR-ABL</w:t>
                            </w:r>
                            <w:r w:rsidRPr="00291510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18"/>
                                <w:vertAlign w:val="superscript"/>
                              </w:rPr>
                              <w:t>IS</w:t>
                            </w:r>
                            <w:r w:rsidRPr="0029151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 xml:space="preserve"> % of each patient before and after this study. Blue circle</w:t>
                            </w:r>
                            <w:r w:rsidR="00EA783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>s</w:t>
                            </w:r>
                            <w:r w:rsidRPr="0029151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 xml:space="preserve"> </w:t>
                            </w:r>
                            <w:r w:rsidR="00EA783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>indicate</w:t>
                            </w:r>
                            <w:r w:rsidRPr="0029151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 xml:space="preserve"> responder</w:t>
                            </w:r>
                            <w:r w:rsidR="00EA783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>s</w:t>
                            </w:r>
                            <w:r w:rsidRPr="0029151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 xml:space="preserve"> who achieved MR</w:t>
                            </w:r>
                            <w:r w:rsidR="00624C74" w:rsidRPr="00624C7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  <w:vertAlign w:val="superscript"/>
                              </w:rPr>
                              <w:t>4.5</w:t>
                            </w:r>
                            <w:r w:rsidRPr="0029151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 xml:space="preserve"> or </w:t>
                            </w:r>
                            <w:r w:rsidR="00EA783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 xml:space="preserve">a </w:t>
                            </w:r>
                            <w:r w:rsidRPr="0029151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>0.5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>-</w:t>
                            </w:r>
                            <w:r w:rsidRPr="0029151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>log reduction from baseline in this study. Green circle</w:t>
                            </w:r>
                            <w:r w:rsidR="00EA783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>s</w:t>
                            </w:r>
                            <w:r w:rsidRPr="0029151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 xml:space="preserve"> </w:t>
                            </w:r>
                            <w:r w:rsidR="00EA783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>indicate</w:t>
                            </w:r>
                            <w:r w:rsidRPr="0029151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 xml:space="preserve"> non-responder</w:t>
                            </w:r>
                            <w:r w:rsidR="00EA783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>s</w:t>
                            </w:r>
                            <w:r w:rsidRPr="0029151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 xml:space="preserve"> who did not achieve </w:t>
                            </w:r>
                            <w:r w:rsidR="00624C74" w:rsidRPr="0029151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>MR</w:t>
                            </w:r>
                            <w:r w:rsidR="00624C74" w:rsidRPr="00624C7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  <w:vertAlign w:val="superscript"/>
                              </w:rPr>
                              <w:t>4.5</w:t>
                            </w:r>
                            <w:r w:rsidRPr="0029151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 xml:space="preserve"> or </w:t>
                            </w:r>
                            <w:r w:rsidR="00EA783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 xml:space="preserve">a </w:t>
                            </w:r>
                            <w:r w:rsidRPr="0029151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>0.5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>-</w:t>
                            </w:r>
                            <w:r w:rsidRPr="0029151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>log reduction in this study. Before study entry, 5 patients showed transiently MR</w:t>
                            </w:r>
                            <w:r w:rsidRPr="00506C4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  <w:vertAlign w:val="superscript"/>
                              </w:rPr>
                              <w:t>4.5</w:t>
                            </w:r>
                            <w:r w:rsidRPr="0029151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 xml:space="preserve"> as the best response in one year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>,</w:t>
                            </w:r>
                            <w:r w:rsidRPr="0029151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 xml:space="preserve"> but it was not sustained under the TKI monotherapy. The slope of </w:t>
                            </w:r>
                            <w:r w:rsidRPr="00291510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>BCR-ABL</w:t>
                            </w:r>
                            <w:r w:rsidRPr="00291510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18"/>
                                <w:vertAlign w:val="superscript"/>
                              </w:rPr>
                              <w:t>IS</w:t>
                            </w:r>
                            <w:r w:rsidRPr="0029151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 xml:space="preserve"> % decreased after this study in the responder group</w:t>
                            </w:r>
                            <w:r w:rsidR="00A710F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 xml:space="preserve"> (blue circles)</w:t>
                            </w:r>
                            <w:r w:rsidRPr="0029151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>.</w:t>
                            </w:r>
                            <w:r w:rsidR="00A710F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 xml:space="preserve"> The halving time of </w:t>
                            </w:r>
                            <w:r w:rsidR="00A710FF" w:rsidRPr="00291510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>BCR-ABL</w:t>
                            </w:r>
                            <w:r w:rsidR="00A710FF" w:rsidRPr="00291510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18"/>
                                <w:vertAlign w:val="superscript"/>
                              </w:rPr>
                              <w:t>IS</w:t>
                            </w:r>
                            <w:r w:rsidR="00A710FF" w:rsidRPr="0029151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 xml:space="preserve"> %</w:t>
                            </w:r>
                            <w:r w:rsidR="00A710F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:sz w:val="22"/>
                                <w:szCs w:val="18"/>
                              </w:rPr>
                              <w:t xml:space="preserve"> was reduced from 527 to 404 days in this group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A8BA03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7" o:spid="_x0000_s1026" type="#_x0000_t202" style="position:absolute;left:0;text-align:left;margin-left:19.3pt;margin-top:408pt;width:353.3pt;height:170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" fillcolor="white [3201]" strokeweight=".5pt">
                <v:textbox>
                  <w:txbxContent>
                    <w:p w14:paraId="42C23788" w14:textId="2C5B0D8D" w:rsidR="00291510" w:rsidRPr="00291510" w:rsidRDefault="00291510">
                      <w:r>
                        <w:rPr>
                          <w:rFonts w:hint="eastAsia"/>
                        </w:rPr>
                        <w:t>S</w:t>
                      </w:r>
                      <w:r>
                        <w:t>upplemental figure</w:t>
                      </w:r>
                      <w:r w:rsidR="00EA7837">
                        <w:t xml:space="preserve"> </w:t>
                      </w:r>
                      <w:r>
                        <w:t>1</w:t>
                      </w:r>
                      <w:r>
                        <w:rPr>
                          <w:rFonts w:hint="eastAsia"/>
                        </w:rPr>
                        <w:t>:</w:t>
                      </w:r>
                      <w:r>
                        <w:t xml:space="preserve"> </w:t>
                      </w:r>
                      <w:r w:rsidRPr="00291510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0"/>
                          <w:sz w:val="22"/>
                          <w:szCs w:val="18"/>
                        </w:rPr>
                        <w:t>BCR-ABL</w:t>
                      </w:r>
                      <w:r w:rsidRPr="00291510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0"/>
                          <w:sz w:val="22"/>
                          <w:szCs w:val="18"/>
                          <w:vertAlign w:val="superscript"/>
                        </w:rPr>
                        <w:t>IS</w:t>
                      </w:r>
                      <w:r w:rsidRPr="00291510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 xml:space="preserve"> % of each patient before and after this study. Blue circle</w:t>
                      </w:r>
                      <w:r w:rsidR="00EA7837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>s</w:t>
                      </w:r>
                      <w:r w:rsidRPr="00291510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 xml:space="preserve"> </w:t>
                      </w:r>
                      <w:r w:rsidR="00EA7837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>indicate</w:t>
                      </w:r>
                      <w:r w:rsidRPr="00291510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 xml:space="preserve"> responder</w:t>
                      </w:r>
                      <w:r w:rsidR="00EA7837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>s</w:t>
                      </w:r>
                      <w:r w:rsidRPr="00291510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 xml:space="preserve"> who achieved MR</w:t>
                      </w:r>
                      <w:r w:rsidR="00624C74" w:rsidRPr="00624C74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  <w:vertAlign w:val="superscript"/>
                        </w:rPr>
                        <w:t>4.5</w:t>
                      </w:r>
                      <w:r w:rsidRPr="00291510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 xml:space="preserve"> or </w:t>
                      </w:r>
                      <w:r w:rsidR="00EA7837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 xml:space="preserve">a </w:t>
                      </w:r>
                      <w:r w:rsidRPr="00291510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>0.5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>-</w:t>
                      </w:r>
                      <w:r w:rsidRPr="00291510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>log reduction from baseline in this study. Green circle</w:t>
                      </w:r>
                      <w:r w:rsidR="00EA7837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>s</w:t>
                      </w:r>
                      <w:r w:rsidRPr="00291510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 xml:space="preserve"> </w:t>
                      </w:r>
                      <w:r w:rsidR="00EA7837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>indicate</w:t>
                      </w:r>
                      <w:r w:rsidRPr="00291510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 xml:space="preserve"> non-responder</w:t>
                      </w:r>
                      <w:r w:rsidR="00EA7837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>s</w:t>
                      </w:r>
                      <w:r w:rsidRPr="00291510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 xml:space="preserve"> who did not achieve </w:t>
                      </w:r>
                      <w:r w:rsidR="00624C74" w:rsidRPr="00291510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>MR</w:t>
                      </w:r>
                      <w:r w:rsidR="00624C74" w:rsidRPr="00624C74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  <w:vertAlign w:val="superscript"/>
                        </w:rPr>
                        <w:t>4.5</w:t>
                      </w:r>
                      <w:r w:rsidRPr="00291510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 xml:space="preserve"> or </w:t>
                      </w:r>
                      <w:r w:rsidR="00EA7837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 xml:space="preserve">a </w:t>
                      </w:r>
                      <w:r w:rsidRPr="00291510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>0.5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>-</w:t>
                      </w:r>
                      <w:r w:rsidRPr="00291510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>log reduction in this study. Before study entry, 5 patients showed transiently MR</w:t>
                      </w:r>
                      <w:r w:rsidRPr="00506C4C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  <w:vertAlign w:val="superscript"/>
                        </w:rPr>
                        <w:t>4.5</w:t>
                      </w:r>
                      <w:r w:rsidRPr="00291510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 xml:space="preserve"> as the best response in one year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>,</w:t>
                      </w:r>
                      <w:r w:rsidRPr="00291510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 xml:space="preserve"> but it was not sustained under the TKI monotherapy. The slope of </w:t>
                      </w:r>
                      <w:r w:rsidRPr="00291510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0"/>
                          <w:sz w:val="22"/>
                          <w:szCs w:val="18"/>
                        </w:rPr>
                        <w:t>BCR-ABL</w:t>
                      </w:r>
                      <w:r w:rsidRPr="00291510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0"/>
                          <w:sz w:val="22"/>
                          <w:szCs w:val="18"/>
                          <w:vertAlign w:val="superscript"/>
                        </w:rPr>
                        <w:t>IS</w:t>
                      </w:r>
                      <w:r w:rsidRPr="00291510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 xml:space="preserve"> % decreased after this study in the responder group</w:t>
                      </w:r>
                      <w:r w:rsidR="00A710FF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 xml:space="preserve"> (blue circles)</w:t>
                      </w:r>
                      <w:r w:rsidRPr="00291510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>.</w:t>
                      </w:r>
                      <w:r w:rsidR="00A710FF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 xml:space="preserve"> The halving time of </w:t>
                      </w:r>
                      <w:r w:rsidR="00A710FF" w:rsidRPr="00291510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0"/>
                          <w:sz w:val="22"/>
                          <w:szCs w:val="18"/>
                        </w:rPr>
                        <w:t>BCR-ABL</w:t>
                      </w:r>
                      <w:r w:rsidR="00A710FF" w:rsidRPr="00291510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kern w:val="0"/>
                          <w:sz w:val="22"/>
                          <w:szCs w:val="18"/>
                          <w:vertAlign w:val="superscript"/>
                        </w:rPr>
                        <w:t>IS</w:t>
                      </w:r>
                      <w:r w:rsidR="00A710FF" w:rsidRPr="00291510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 xml:space="preserve"> %</w:t>
                      </w:r>
                      <w:r w:rsidR="00A710FF">
                        <w:rPr>
                          <w:rFonts w:ascii="Times New Roman" w:eastAsia="Times New Roman" w:hAnsi="Times New Roman" w:cs="Times New Roman"/>
                          <w:color w:val="000000"/>
                          <w:kern w:val="0"/>
                          <w:sz w:val="22"/>
                          <w:szCs w:val="18"/>
                        </w:rPr>
                        <w:t xml:space="preserve"> was reduced from 527 to 404 days in this group.</w:t>
                      </w:r>
                    </w:p>
                  </w:txbxContent>
                </v:textbox>
              </v:shape>
            </w:pict>
          </mc:Fallback>
        </mc:AlternateContent>
      </w:r>
      <w:r w:rsidRPr="00291510"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0DF2AA6" wp14:editId="22AF73A2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459678" cy="4626515"/>
                <wp:effectExtent l="0" t="0" r="1905" b="0"/>
                <wp:wrapNone/>
                <wp:docPr id="1" name="グループ化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59678" cy="4626515"/>
                          <a:chOff x="0" y="0"/>
                          <a:chExt cx="5459678" cy="4626515"/>
                        </a:xfrm>
                      </wpg:grpSpPr>
                      <pic:pic xmlns:pic="http://schemas.openxmlformats.org/drawingml/2006/picture">
                        <pic:nvPicPr>
                          <pic:cNvPr id="5" name="図 5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45177" cy="462651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正方形/長方形 6"/>
                        <wps:cNvSpPr/>
                        <wps:spPr>
                          <a:xfrm>
                            <a:off x="4614674" y="2848425"/>
                            <a:ext cx="845004" cy="52251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A17027B" id="グループ化 3" o:spid="_x0000_s1026" style="position:absolute;left:0;text-align:left;margin-left:0;margin-top:-.05pt;width:429.9pt;height:364.3pt;z-index:251661312" coordsize="54596,4626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5" o:spid="_x0000_s1027" type="#_x0000_t75" style="position:absolute;width:52451;height:462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">
                  <v:imagedata r:id="rId9" o:title=""/>
                </v:shape>
                <v:rect id="正方形/長方形 6" o:spid="_x0000_s1028" style="position:absolute;left:46146;top:28484;width:8450;height:52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" fillcolor="white [3212]" stroked="f" strokeweight="1pt"/>
              </v:group>
            </w:pict>
          </mc:Fallback>
        </mc:AlternateContent>
      </w:r>
    </w:p>
    <w:sectPr w:rsidR="00CE205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510"/>
    <w:rsid w:val="00034990"/>
    <w:rsid w:val="00035B94"/>
    <w:rsid w:val="000424ED"/>
    <w:rsid w:val="00047DE5"/>
    <w:rsid w:val="00085021"/>
    <w:rsid w:val="000D2673"/>
    <w:rsid w:val="000D455C"/>
    <w:rsid w:val="00177958"/>
    <w:rsid w:val="0018477D"/>
    <w:rsid w:val="001F03FA"/>
    <w:rsid w:val="00215BE5"/>
    <w:rsid w:val="00291510"/>
    <w:rsid w:val="002B274E"/>
    <w:rsid w:val="002C1B2F"/>
    <w:rsid w:val="002C3989"/>
    <w:rsid w:val="002D3B7D"/>
    <w:rsid w:val="002D7542"/>
    <w:rsid w:val="00332DFD"/>
    <w:rsid w:val="00352B5A"/>
    <w:rsid w:val="00357E71"/>
    <w:rsid w:val="00365DF4"/>
    <w:rsid w:val="00381480"/>
    <w:rsid w:val="003964C2"/>
    <w:rsid w:val="003C57B1"/>
    <w:rsid w:val="003F2123"/>
    <w:rsid w:val="00407470"/>
    <w:rsid w:val="00471403"/>
    <w:rsid w:val="004B0F65"/>
    <w:rsid w:val="004F0004"/>
    <w:rsid w:val="004F6140"/>
    <w:rsid w:val="00506C4C"/>
    <w:rsid w:val="00516E0C"/>
    <w:rsid w:val="00542F12"/>
    <w:rsid w:val="00585EEA"/>
    <w:rsid w:val="00592705"/>
    <w:rsid w:val="005A0262"/>
    <w:rsid w:val="005B28E5"/>
    <w:rsid w:val="005B5EE7"/>
    <w:rsid w:val="005E7BC2"/>
    <w:rsid w:val="005F24A1"/>
    <w:rsid w:val="00624C74"/>
    <w:rsid w:val="00662E5C"/>
    <w:rsid w:val="006B5950"/>
    <w:rsid w:val="0073412F"/>
    <w:rsid w:val="00753936"/>
    <w:rsid w:val="0076584A"/>
    <w:rsid w:val="00771C0A"/>
    <w:rsid w:val="00773998"/>
    <w:rsid w:val="007863EE"/>
    <w:rsid w:val="007B4B99"/>
    <w:rsid w:val="007D54D7"/>
    <w:rsid w:val="007E21A8"/>
    <w:rsid w:val="007E428D"/>
    <w:rsid w:val="00806370"/>
    <w:rsid w:val="00822B55"/>
    <w:rsid w:val="00866E24"/>
    <w:rsid w:val="008852E7"/>
    <w:rsid w:val="008D1ED1"/>
    <w:rsid w:val="008F59DB"/>
    <w:rsid w:val="00925D11"/>
    <w:rsid w:val="009A6AE0"/>
    <w:rsid w:val="009B2248"/>
    <w:rsid w:val="009C2AC0"/>
    <w:rsid w:val="00A46231"/>
    <w:rsid w:val="00A710FF"/>
    <w:rsid w:val="00B966ED"/>
    <w:rsid w:val="00BB5996"/>
    <w:rsid w:val="00BC6907"/>
    <w:rsid w:val="00BE7445"/>
    <w:rsid w:val="00C03634"/>
    <w:rsid w:val="00C15C57"/>
    <w:rsid w:val="00C17EAB"/>
    <w:rsid w:val="00C27E71"/>
    <w:rsid w:val="00C76F9C"/>
    <w:rsid w:val="00C803A8"/>
    <w:rsid w:val="00CB1EC3"/>
    <w:rsid w:val="00CE2050"/>
    <w:rsid w:val="00D01B01"/>
    <w:rsid w:val="00D03C0A"/>
    <w:rsid w:val="00D14C83"/>
    <w:rsid w:val="00D16D8E"/>
    <w:rsid w:val="00D51138"/>
    <w:rsid w:val="00D657F0"/>
    <w:rsid w:val="00DA4281"/>
    <w:rsid w:val="00DB20D4"/>
    <w:rsid w:val="00DD58FB"/>
    <w:rsid w:val="00DF0D0A"/>
    <w:rsid w:val="00E02FB4"/>
    <w:rsid w:val="00E139D5"/>
    <w:rsid w:val="00E7160C"/>
    <w:rsid w:val="00EA7837"/>
    <w:rsid w:val="00EC4690"/>
    <w:rsid w:val="00F14682"/>
    <w:rsid w:val="00F51D75"/>
    <w:rsid w:val="00F70F04"/>
    <w:rsid w:val="00F90CC3"/>
    <w:rsid w:val="00F941F6"/>
    <w:rsid w:val="00FA5E74"/>
    <w:rsid w:val="00FB041F"/>
    <w:rsid w:val="00FD4097"/>
    <w:rsid w:val="00FD7D21"/>
    <w:rsid w:val="00FE3289"/>
    <w:rsid w:val="00FE5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D3A4B66"/>
  <w15:chartTrackingRefBased/>
  <w15:docId w15:val="{E44DBDDD-77DD-1047-846D-21D014CAF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6B5950"/>
  </w:style>
  <w:style w:type="character" w:styleId="a4">
    <w:name w:val="annotation reference"/>
    <w:basedOn w:val="a0"/>
    <w:uiPriority w:val="99"/>
    <w:semiHidden/>
    <w:unhideWhenUsed/>
    <w:rsid w:val="00F14682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F14682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F14682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F14682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F146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11" Type="http://schemas.openxmlformats.org/officeDocument/2006/relationships/theme" Target="theme/theme1.xml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髙橋　直人</dc:creator>
  <cp:keywords/>
  <dc:description/>
  <cp:lastModifiedBy>髙橋　直人</cp:lastModifiedBy>
  <cp:revision>2</cp:revision>
  <dcterms:created xsi:type="dcterms:W3CDTF">2022-08-27T07:07:00Z</dcterms:created>
  <dcterms:modified xsi:type="dcterms:W3CDTF">2022-08-27T07:07:00Z</dcterms:modified>
</cp:coreProperties>
</file>